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1AB2D7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  <w:t xml:space="preserve">S4 Fig. 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>COX Regression Analysis for 3-year Clinical Outcomes in Overall Patients.</w:t>
      </w:r>
    </w:p>
    <w:p w14:paraId="7A0C4D32"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Multivariate Cox regression analysis for factors related to increased MACEs risk in overall patients.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aseline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characteristics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includ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ing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age,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male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, smoking history,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hypertension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, dyslipidemia, CKD,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previous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MI,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previous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PCI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, non-IRA DS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≥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90, and DM were used to adjust the relationship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sz w:val="24"/>
          <w:szCs w:val="32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&lt;0.05 was considered statistically significant and was indicated in bold. Significance level alpha = 0.05 (95% CI).</w:t>
      </w:r>
    </w:p>
    <w:p w14:paraId="35746707">
      <w:pPr>
        <w:spacing w:line="360" w:lineRule="auto"/>
        <w:jc w:val="center"/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4213225" cy="3152140"/>
            <wp:effectExtent l="0" t="0" r="3175" b="10160"/>
            <wp:docPr id="6" name="图片 6" descr="整体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整体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13225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DEEE42">
      <w:pPr>
        <w:spacing w:line="360" w:lineRule="auto"/>
      </w:pPr>
    </w:p>
    <w:sectPr>
      <w:footerReference r:id="rId3" w:type="default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521F12"/>
    <w:rsid w:val="026C4FD1"/>
    <w:rsid w:val="02B56978"/>
    <w:rsid w:val="02C15057"/>
    <w:rsid w:val="02DA6184"/>
    <w:rsid w:val="02DF4D98"/>
    <w:rsid w:val="02F96864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5A16FC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4F0C22"/>
    <w:rsid w:val="29954C89"/>
    <w:rsid w:val="2A44220C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B48AE"/>
    <w:rsid w:val="3498084D"/>
    <w:rsid w:val="3498562E"/>
    <w:rsid w:val="349E7251"/>
    <w:rsid w:val="34A264AC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5B4C"/>
    <w:rsid w:val="38B467AE"/>
    <w:rsid w:val="38CA5FD2"/>
    <w:rsid w:val="38DB3D3B"/>
    <w:rsid w:val="392A6A70"/>
    <w:rsid w:val="393B0C7E"/>
    <w:rsid w:val="39557F91"/>
    <w:rsid w:val="39615ED1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8E0AE9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0</Words>
  <Characters>7264</Characters>
  <Lines>0</Lines>
  <Paragraphs>0</Paragraphs>
  <TotalTime>13</TotalTime>
  <ScaleCrop>false</ScaleCrop>
  <LinksUpToDate>false</LinksUpToDate>
  <CharactersWithSpaces>841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